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5CF" w:rsidRPr="00A10E1B" w:rsidRDefault="00A575CF" w:rsidP="00A575CF">
      <w:pPr>
        <w:rPr>
          <w:rFonts w:ascii="Times New Roman" w:hAnsi="Times New Roman" w:cs="Times New Roman"/>
          <w:b/>
        </w:rPr>
      </w:pPr>
      <w:proofErr w:type="gramStart"/>
      <w:r w:rsidRPr="00A10E1B">
        <w:rPr>
          <w:rFonts w:ascii="Times New Roman" w:hAnsi="Times New Roman" w:cs="Times New Roman"/>
          <w:b/>
        </w:rPr>
        <w:t>S</w:t>
      </w:r>
      <w:r w:rsidR="00CA67B6">
        <w:rPr>
          <w:rFonts w:ascii="Times New Roman" w:hAnsi="Times New Roman" w:cs="Times New Roman"/>
          <w:b/>
        </w:rPr>
        <w:t>1</w:t>
      </w:r>
      <w:r w:rsidRPr="00A10E1B">
        <w:rPr>
          <w:rFonts w:ascii="Times New Roman" w:hAnsi="Times New Roman" w:cs="Times New Roman"/>
          <w:b/>
        </w:rPr>
        <w:t xml:space="preserve"> Table.</w:t>
      </w:r>
      <w:proofErr w:type="gramEnd"/>
      <w:r w:rsidRPr="00A10E1B">
        <w:rPr>
          <w:rFonts w:ascii="Times New Roman" w:hAnsi="Times New Roman" w:cs="Times New Roman"/>
          <w:b/>
        </w:rPr>
        <w:t xml:space="preserve"> </w:t>
      </w:r>
      <w:r w:rsidRPr="00C9061B">
        <w:rPr>
          <w:rFonts w:ascii="Times New Roman" w:hAnsi="Times New Roman" w:cs="Times New Roman"/>
          <w:b/>
        </w:rPr>
        <w:t xml:space="preserve">Summary of </w:t>
      </w:r>
      <w:r>
        <w:rPr>
          <w:rFonts w:ascii="Times New Roman" w:hAnsi="Times New Roman" w:cs="Times New Roman"/>
          <w:b/>
        </w:rPr>
        <w:t>all</w:t>
      </w:r>
      <w:r w:rsidRPr="00C9061B">
        <w:rPr>
          <w:rFonts w:ascii="Times New Roman" w:hAnsi="Times New Roman" w:cs="Times New Roman"/>
          <w:b/>
        </w:rPr>
        <w:t xml:space="preserve"> significant </w:t>
      </w:r>
      <w:r>
        <w:rPr>
          <w:rFonts w:ascii="Times New Roman" w:hAnsi="Times New Roman" w:cs="Times New Roman"/>
          <w:b/>
        </w:rPr>
        <w:t>BovineSNP50 markers</w:t>
      </w:r>
      <w:r w:rsidRPr="00C9061B">
        <w:rPr>
          <w:rFonts w:ascii="Times New Roman" w:hAnsi="Times New Roman" w:cs="Times New Roman"/>
          <w:b/>
        </w:rPr>
        <w:t xml:space="preserve"> associated with </w:t>
      </w:r>
      <w:r w:rsidR="003556E2">
        <w:rPr>
          <w:rFonts w:ascii="Times New Roman" w:hAnsi="Times New Roman" w:cs="Times New Roman"/>
          <w:b/>
        </w:rPr>
        <w:t>BC-M</w:t>
      </w:r>
      <w:r w:rsidRPr="00C9061B">
        <w:rPr>
          <w:rFonts w:ascii="Times New Roman" w:hAnsi="Times New Roman" w:cs="Times New Roman"/>
          <w:b/>
        </w:rPr>
        <w:t>FEC.</w:t>
      </w:r>
    </w:p>
    <w:tbl>
      <w:tblPr>
        <w:tblW w:w="9460" w:type="dxa"/>
        <w:tblInd w:w="95" w:type="dxa"/>
        <w:tblLook w:val="04A0"/>
      </w:tblPr>
      <w:tblGrid>
        <w:gridCol w:w="733"/>
        <w:gridCol w:w="3150"/>
        <w:gridCol w:w="1677"/>
        <w:gridCol w:w="1420"/>
        <w:gridCol w:w="1240"/>
        <w:gridCol w:w="1240"/>
      </w:tblGrid>
      <w:tr w:rsidR="00A575CF" w:rsidRPr="000F6F89" w:rsidTr="00586987">
        <w:trPr>
          <w:trHeight w:val="485"/>
        </w:trPr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BT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M</w:t>
            </w:r>
            <w:r w:rsidRPr="000F6F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arker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Po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ition (Mb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-log</w:t>
            </w:r>
            <w:r w:rsidRPr="000F6F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eastAsia="en-US"/>
              </w:rPr>
              <w:t>10</w:t>
            </w:r>
            <w:r w:rsidRPr="000F6F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|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i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|</w:t>
            </w:r>
            <w:r w:rsidRPr="00BD59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*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MAF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9681-rs290198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9428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60328-rs29027404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63145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7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3965-BTA-898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5489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4072-rs2901239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83153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0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8848-BTA-679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2369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4385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28579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8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244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4664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7514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57370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3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92147-no-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6808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RA-6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0872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RA-3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113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32229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26599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8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3441-BTA-1032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630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8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RA-451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78807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1468-BTA-190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6914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22670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05737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05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12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2345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0130588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26525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RA-45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0084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10440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66359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8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87133-no-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332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A-IFASA-5221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01509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3960-BTA-858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2113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631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0933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9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72805-no-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39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4614-BTA-7280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39713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5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47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6030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7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827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66775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7902-BTA-265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7934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0151-BTA-94687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08405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1332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2136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94706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24716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9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5334-rs290097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004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0301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30900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3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3625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5876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94144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96814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3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9784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214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478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18568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5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38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254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09819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30897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9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88775-no-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8858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36796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08185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8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3212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116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1488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11852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49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2497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518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8780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62015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5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5309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7496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593847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69544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49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5938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722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1101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06025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51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4174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4580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20949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2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1585-BTA-562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123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01711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58831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78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25164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84833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64020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2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80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4492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8098-BTA-84937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54118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8613-rs290120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595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40929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569201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1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4387-rs290204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7390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111053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823483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3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BAC-1499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8094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0503574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74009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95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9872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29998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67258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6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569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6965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605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590196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4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3904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8427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0030-BTA-8743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88757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7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6735-BTA-866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1153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29693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65584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3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37274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965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36962-no-rs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18704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3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4373-BTA-369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2147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7590-BTA-3698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944887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201588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9340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BAC-1999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82772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2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52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8393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0607669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21346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378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861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2006-BTA-91398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11195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9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0595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3055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38148-BTA-27068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88780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B16AAE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B16A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2.2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11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5174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6390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62428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5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78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36583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01263-rs29012228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51607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9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8636-BTA-1187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609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7542-rs29012408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6448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4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7065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672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9484-rs29019823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77926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1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5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A-37249-no-r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9884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0609706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28969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9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41848-BTA-3727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330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</w:t>
            </w:r>
            <w:r w:rsidRPr="000F6F8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561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43637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94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6240-ss4652674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5808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8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05277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61451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8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095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7803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8208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8124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12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9386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546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596252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7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0340-BTA-373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243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8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264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58536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30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321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623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FGL-NGS-11612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18160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3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063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1984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082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14715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9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681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575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721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79932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06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17169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849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TB-02001456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69696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2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134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755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73826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43998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7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4527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67432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6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S-BFGL-NGS-58720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01676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88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  <w:tr w:rsidR="00A575CF" w:rsidRPr="000F6F89" w:rsidTr="00586987">
        <w:trPr>
          <w:trHeight w:val="300"/>
        </w:trPr>
        <w:tc>
          <w:tcPr>
            <w:tcW w:w="7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apmap58237-rs29017248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063966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518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5CF" w:rsidRPr="000F6F89" w:rsidRDefault="00A575CF" w:rsidP="00C11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0F6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7</w:t>
            </w:r>
          </w:p>
        </w:tc>
      </w:tr>
    </w:tbl>
    <w:p w:rsidR="00A575CF" w:rsidRDefault="00A575CF" w:rsidP="00A575CF">
      <w:pPr>
        <w:rPr>
          <w:rFonts w:ascii="Times New Roman" w:hAnsi="Times New Roman" w:cs="Times New Roman"/>
        </w:rPr>
      </w:pPr>
      <w:r w:rsidRPr="00BD5976">
        <w:rPr>
          <w:rFonts w:ascii="Times New Roman" w:hAnsi="Times New Roman" w:cs="Times New Roman"/>
          <w:vertAlign w:val="superscript"/>
        </w:rPr>
        <w:t>*</w:t>
      </w:r>
      <w:proofErr w:type="spellStart"/>
      <w:proofErr w:type="gramStart"/>
      <w:r>
        <w:rPr>
          <w:rFonts w:ascii="Times New Roman" w:hAnsi="Times New Roman" w:cs="Times New Roman"/>
        </w:rPr>
        <w:t>iHS</w:t>
      </w:r>
      <w:proofErr w:type="spellEnd"/>
      <w:proofErr w:type="gramEnd"/>
      <w:r>
        <w:rPr>
          <w:rFonts w:ascii="Times New Roman" w:hAnsi="Times New Roman" w:cs="Times New Roman"/>
        </w:rPr>
        <w:t xml:space="preserve"> is not shown (-) when the value is not available.</w:t>
      </w:r>
    </w:p>
    <w:sectPr w:rsidR="00A575CF" w:rsidSect="00AF5B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A75" w:rsidRDefault="00B71A75" w:rsidP="00837954">
      <w:pPr>
        <w:spacing w:after="0" w:line="240" w:lineRule="auto"/>
      </w:pPr>
      <w:r>
        <w:separator/>
      </w:r>
    </w:p>
  </w:endnote>
  <w:endnote w:type="continuationSeparator" w:id="0">
    <w:p w:rsidR="00B71A75" w:rsidRDefault="00B71A75" w:rsidP="00837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A75" w:rsidRDefault="00B71A75" w:rsidP="00837954">
      <w:pPr>
        <w:spacing w:after="0" w:line="240" w:lineRule="auto"/>
      </w:pPr>
      <w:r>
        <w:separator/>
      </w:r>
    </w:p>
  </w:footnote>
  <w:footnote w:type="continuationSeparator" w:id="0">
    <w:p w:rsidR="00B71A75" w:rsidRDefault="00B71A75" w:rsidP="00837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07597"/>
    <w:multiLevelType w:val="hybridMultilevel"/>
    <w:tmpl w:val="8BE2E0B2"/>
    <w:lvl w:ilvl="0" w:tplc="115C779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BA00015"/>
    <w:multiLevelType w:val="hybridMultilevel"/>
    <w:tmpl w:val="ACCE05B2"/>
    <w:lvl w:ilvl="0" w:tplc="8ADEF48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17CC1"/>
    <w:multiLevelType w:val="hybridMultilevel"/>
    <w:tmpl w:val="859EA800"/>
    <w:lvl w:ilvl="0" w:tplc="8166B79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C13D30"/>
    <w:multiLevelType w:val="hybridMultilevel"/>
    <w:tmpl w:val="DB2A7B2E"/>
    <w:lvl w:ilvl="0" w:tplc="6BE83BF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920E2E"/>
    <w:multiLevelType w:val="hybridMultilevel"/>
    <w:tmpl w:val="52C26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6394477"/>
    <w:multiLevelType w:val="hybridMultilevel"/>
    <w:tmpl w:val="FF7E4254"/>
    <w:lvl w:ilvl="0" w:tplc="8BA828E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467A7D12"/>
    <w:multiLevelType w:val="hybridMultilevel"/>
    <w:tmpl w:val="892CE9D0"/>
    <w:lvl w:ilvl="0" w:tplc="2D600C0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38576A"/>
    <w:multiLevelType w:val="hybridMultilevel"/>
    <w:tmpl w:val="BFC22E8E"/>
    <w:lvl w:ilvl="0" w:tplc="8236CA2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8"/>
  </w:num>
  <w:num w:numId="5">
    <w:abstractNumId w:val="3"/>
  </w:num>
  <w:num w:numId="6">
    <w:abstractNumId w:val="1"/>
  </w:num>
  <w:num w:numId="7">
    <w:abstractNumId w:val="2"/>
  </w:num>
  <w:num w:numId="8">
    <w:abstractNumId w:val="4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60BD4"/>
    <w:rsid w:val="00001611"/>
    <w:rsid w:val="000038DB"/>
    <w:rsid w:val="00004CB7"/>
    <w:rsid w:val="00005310"/>
    <w:rsid w:val="00006466"/>
    <w:rsid w:val="000122BA"/>
    <w:rsid w:val="00013508"/>
    <w:rsid w:val="00013CB9"/>
    <w:rsid w:val="0001416A"/>
    <w:rsid w:val="0001432A"/>
    <w:rsid w:val="00015712"/>
    <w:rsid w:val="000164E2"/>
    <w:rsid w:val="0001663C"/>
    <w:rsid w:val="00020BEE"/>
    <w:rsid w:val="00022E90"/>
    <w:rsid w:val="00025AD9"/>
    <w:rsid w:val="000300DE"/>
    <w:rsid w:val="0003162F"/>
    <w:rsid w:val="000316DB"/>
    <w:rsid w:val="00031ADC"/>
    <w:rsid w:val="000323B7"/>
    <w:rsid w:val="00033960"/>
    <w:rsid w:val="00035710"/>
    <w:rsid w:val="00037322"/>
    <w:rsid w:val="00037A41"/>
    <w:rsid w:val="0004070C"/>
    <w:rsid w:val="0004276B"/>
    <w:rsid w:val="0004334F"/>
    <w:rsid w:val="000438AD"/>
    <w:rsid w:val="00043D05"/>
    <w:rsid w:val="00045995"/>
    <w:rsid w:val="000459B4"/>
    <w:rsid w:val="00052159"/>
    <w:rsid w:val="00052257"/>
    <w:rsid w:val="00053995"/>
    <w:rsid w:val="00054A8C"/>
    <w:rsid w:val="00060E53"/>
    <w:rsid w:val="00062CAA"/>
    <w:rsid w:val="000633F5"/>
    <w:rsid w:val="0006588D"/>
    <w:rsid w:val="00065B2E"/>
    <w:rsid w:val="00070145"/>
    <w:rsid w:val="0007048E"/>
    <w:rsid w:val="0007204B"/>
    <w:rsid w:val="000731FF"/>
    <w:rsid w:val="0007535F"/>
    <w:rsid w:val="00080700"/>
    <w:rsid w:val="0008329D"/>
    <w:rsid w:val="00086684"/>
    <w:rsid w:val="00087AF9"/>
    <w:rsid w:val="00091C81"/>
    <w:rsid w:val="000921C6"/>
    <w:rsid w:val="00092EB8"/>
    <w:rsid w:val="00093079"/>
    <w:rsid w:val="00093906"/>
    <w:rsid w:val="00094E80"/>
    <w:rsid w:val="00094ED8"/>
    <w:rsid w:val="00096F22"/>
    <w:rsid w:val="000970DD"/>
    <w:rsid w:val="00097609"/>
    <w:rsid w:val="00097CF4"/>
    <w:rsid w:val="00097DB8"/>
    <w:rsid w:val="00097FA8"/>
    <w:rsid w:val="000A1F19"/>
    <w:rsid w:val="000A2462"/>
    <w:rsid w:val="000A2B50"/>
    <w:rsid w:val="000A2CE0"/>
    <w:rsid w:val="000A37FD"/>
    <w:rsid w:val="000A396E"/>
    <w:rsid w:val="000A4406"/>
    <w:rsid w:val="000A601C"/>
    <w:rsid w:val="000B04E4"/>
    <w:rsid w:val="000B0B0D"/>
    <w:rsid w:val="000B1AEA"/>
    <w:rsid w:val="000B1E4C"/>
    <w:rsid w:val="000B5399"/>
    <w:rsid w:val="000B5770"/>
    <w:rsid w:val="000B6197"/>
    <w:rsid w:val="000B6329"/>
    <w:rsid w:val="000C00C1"/>
    <w:rsid w:val="000C12D2"/>
    <w:rsid w:val="000C377B"/>
    <w:rsid w:val="000C3786"/>
    <w:rsid w:val="000C4DB4"/>
    <w:rsid w:val="000C4DCC"/>
    <w:rsid w:val="000D2D43"/>
    <w:rsid w:val="000D2DE9"/>
    <w:rsid w:val="000D4878"/>
    <w:rsid w:val="000D52F7"/>
    <w:rsid w:val="000E0D2C"/>
    <w:rsid w:val="000E0DFF"/>
    <w:rsid w:val="000E3190"/>
    <w:rsid w:val="000E400E"/>
    <w:rsid w:val="000E4097"/>
    <w:rsid w:val="000E480D"/>
    <w:rsid w:val="000E5A5B"/>
    <w:rsid w:val="000E7FD0"/>
    <w:rsid w:val="000F0A4F"/>
    <w:rsid w:val="000F4AF3"/>
    <w:rsid w:val="000F639B"/>
    <w:rsid w:val="000F6F89"/>
    <w:rsid w:val="00100500"/>
    <w:rsid w:val="00101094"/>
    <w:rsid w:val="00101186"/>
    <w:rsid w:val="00103ED1"/>
    <w:rsid w:val="00103F73"/>
    <w:rsid w:val="001045EE"/>
    <w:rsid w:val="00105DE3"/>
    <w:rsid w:val="00105E7E"/>
    <w:rsid w:val="00110199"/>
    <w:rsid w:val="0011051F"/>
    <w:rsid w:val="00112B0F"/>
    <w:rsid w:val="00113610"/>
    <w:rsid w:val="001136CF"/>
    <w:rsid w:val="001142A9"/>
    <w:rsid w:val="00117064"/>
    <w:rsid w:val="001172FB"/>
    <w:rsid w:val="00117A3D"/>
    <w:rsid w:val="00121104"/>
    <w:rsid w:val="001212A8"/>
    <w:rsid w:val="00121A16"/>
    <w:rsid w:val="00121D89"/>
    <w:rsid w:val="00126F6E"/>
    <w:rsid w:val="00127D7F"/>
    <w:rsid w:val="0013345D"/>
    <w:rsid w:val="00136041"/>
    <w:rsid w:val="0013792A"/>
    <w:rsid w:val="001454B6"/>
    <w:rsid w:val="00145DEB"/>
    <w:rsid w:val="00146A69"/>
    <w:rsid w:val="001477E7"/>
    <w:rsid w:val="00147F23"/>
    <w:rsid w:val="001502A0"/>
    <w:rsid w:val="00150877"/>
    <w:rsid w:val="00151EDF"/>
    <w:rsid w:val="001521AE"/>
    <w:rsid w:val="00152626"/>
    <w:rsid w:val="001534BA"/>
    <w:rsid w:val="0015373D"/>
    <w:rsid w:val="0015405E"/>
    <w:rsid w:val="001541FD"/>
    <w:rsid w:val="00155808"/>
    <w:rsid w:val="00155821"/>
    <w:rsid w:val="001561AD"/>
    <w:rsid w:val="00157EE6"/>
    <w:rsid w:val="00160CE1"/>
    <w:rsid w:val="00164222"/>
    <w:rsid w:val="00167F9C"/>
    <w:rsid w:val="00171000"/>
    <w:rsid w:val="00173239"/>
    <w:rsid w:val="00176A9A"/>
    <w:rsid w:val="00177378"/>
    <w:rsid w:val="00180B5A"/>
    <w:rsid w:val="00180D93"/>
    <w:rsid w:val="00181A67"/>
    <w:rsid w:val="0018214E"/>
    <w:rsid w:val="0018238F"/>
    <w:rsid w:val="001835F5"/>
    <w:rsid w:val="001845E8"/>
    <w:rsid w:val="00185B3E"/>
    <w:rsid w:val="00186457"/>
    <w:rsid w:val="001877E1"/>
    <w:rsid w:val="00190CA0"/>
    <w:rsid w:val="001910B2"/>
    <w:rsid w:val="001928E0"/>
    <w:rsid w:val="00192EFD"/>
    <w:rsid w:val="00194843"/>
    <w:rsid w:val="00195EB8"/>
    <w:rsid w:val="001961C4"/>
    <w:rsid w:val="00196B8C"/>
    <w:rsid w:val="00197FE8"/>
    <w:rsid w:val="001A290B"/>
    <w:rsid w:val="001A4DB9"/>
    <w:rsid w:val="001A4FAB"/>
    <w:rsid w:val="001A5D7C"/>
    <w:rsid w:val="001B02AA"/>
    <w:rsid w:val="001B12C4"/>
    <w:rsid w:val="001B14AF"/>
    <w:rsid w:val="001B18CD"/>
    <w:rsid w:val="001B244A"/>
    <w:rsid w:val="001B6973"/>
    <w:rsid w:val="001B6B9E"/>
    <w:rsid w:val="001C2ECB"/>
    <w:rsid w:val="001C5F7C"/>
    <w:rsid w:val="001C6791"/>
    <w:rsid w:val="001D169F"/>
    <w:rsid w:val="001D1A87"/>
    <w:rsid w:val="001D1EAE"/>
    <w:rsid w:val="001D3234"/>
    <w:rsid w:val="001D43C2"/>
    <w:rsid w:val="001D5010"/>
    <w:rsid w:val="001D6319"/>
    <w:rsid w:val="001D6355"/>
    <w:rsid w:val="001D6E8C"/>
    <w:rsid w:val="001E0499"/>
    <w:rsid w:val="001E2975"/>
    <w:rsid w:val="001E31AD"/>
    <w:rsid w:val="001E4471"/>
    <w:rsid w:val="001E4E40"/>
    <w:rsid w:val="001E59F9"/>
    <w:rsid w:val="001F26D6"/>
    <w:rsid w:val="001F51E2"/>
    <w:rsid w:val="001F56F1"/>
    <w:rsid w:val="001F57AD"/>
    <w:rsid w:val="001F654F"/>
    <w:rsid w:val="001F6C46"/>
    <w:rsid w:val="001F71BB"/>
    <w:rsid w:val="001F74AD"/>
    <w:rsid w:val="001F7AA9"/>
    <w:rsid w:val="00202E50"/>
    <w:rsid w:val="00203852"/>
    <w:rsid w:val="00205E72"/>
    <w:rsid w:val="00207E48"/>
    <w:rsid w:val="00207FF7"/>
    <w:rsid w:val="002103A0"/>
    <w:rsid w:val="00211ECD"/>
    <w:rsid w:val="00213798"/>
    <w:rsid w:val="00220813"/>
    <w:rsid w:val="002210F8"/>
    <w:rsid w:val="002211EF"/>
    <w:rsid w:val="00222581"/>
    <w:rsid w:val="00225357"/>
    <w:rsid w:val="00226996"/>
    <w:rsid w:val="00227C48"/>
    <w:rsid w:val="00230609"/>
    <w:rsid w:val="002317EC"/>
    <w:rsid w:val="00231BB4"/>
    <w:rsid w:val="002322E1"/>
    <w:rsid w:val="00232BD1"/>
    <w:rsid w:val="0023360E"/>
    <w:rsid w:val="00233CF7"/>
    <w:rsid w:val="00233D4B"/>
    <w:rsid w:val="002341E5"/>
    <w:rsid w:val="0023598F"/>
    <w:rsid w:val="002379A5"/>
    <w:rsid w:val="00240795"/>
    <w:rsid w:val="00240F91"/>
    <w:rsid w:val="00243F6A"/>
    <w:rsid w:val="0024426B"/>
    <w:rsid w:val="00244380"/>
    <w:rsid w:val="00245A84"/>
    <w:rsid w:val="00247F8F"/>
    <w:rsid w:val="00252646"/>
    <w:rsid w:val="00254B08"/>
    <w:rsid w:val="002554C0"/>
    <w:rsid w:val="00256A27"/>
    <w:rsid w:val="00260468"/>
    <w:rsid w:val="00260711"/>
    <w:rsid w:val="002637D5"/>
    <w:rsid w:val="00264104"/>
    <w:rsid w:val="0026545C"/>
    <w:rsid w:val="00265E22"/>
    <w:rsid w:val="00266285"/>
    <w:rsid w:val="00266601"/>
    <w:rsid w:val="002666D5"/>
    <w:rsid w:val="00266773"/>
    <w:rsid w:val="00266E6C"/>
    <w:rsid w:val="00270A0A"/>
    <w:rsid w:val="00273269"/>
    <w:rsid w:val="002747A5"/>
    <w:rsid w:val="0027697E"/>
    <w:rsid w:val="00281011"/>
    <w:rsid w:val="002813FC"/>
    <w:rsid w:val="0028605F"/>
    <w:rsid w:val="00294134"/>
    <w:rsid w:val="00294FBE"/>
    <w:rsid w:val="00295536"/>
    <w:rsid w:val="00295A4A"/>
    <w:rsid w:val="002A0831"/>
    <w:rsid w:val="002A2089"/>
    <w:rsid w:val="002A2610"/>
    <w:rsid w:val="002A53F1"/>
    <w:rsid w:val="002A5573"/>
    <w:rsid w:val="002A5AD7"/>
    <w:rsid w:val="002A6AF9"/>
    <w:rsid w:val="002B1913"/>
    <w:rsid w:val="002B3734"/>
    <w:rsid w:val="002B3B9A"/>
    <w:rsid w:val="002B4032"/>
    <w:rsid w:val="002B5A48"/>
    <w:rsid w:val="002B7025"/>
    <w:rsid w:val="002B7A27"/>
    <w:rsid w:val="002C0853"/>
    <w:rsid w:val="002C11D5"/>
    <w:rsid w:val="002C1278"/>
    <w:rsid w:val="002C211A"/>
    <w:rsid w:val="002C3E01"/>
    <w:rsid w:val="002C4158"/>
    <w:rsid w:val="002C4ABE"/>
    <w:rsid w:val="002C4B16"/>
    <w:rsid w:val="002C4C7D"/>
    <w:rsid w:val="002D0469"/>
    <w:rsid w:val="002D1F86"/>
    <w:rsid w:val="002D2A6E"/>
    <w:rsid w:val="002D2E8B"/>
    <w:rsid w:val="002D3821"/>
    <w:rsid w:val="002D396C"/>
    <w:rsid w:val="002D3E75"/>
    <w:rsid w:val="002D4050"/>
    <w:rsid w:val="002D4BB0"/>
    <w:rsid w:val="002D7081"/>
    <w:rsid w:val="002E1376"/>
    <w:rsid w:val="002E1A3E"/>
    <w:rsid w:val="002E2EB4"/>
    <w:rsid w:val="002E30BA"/>
    <w:rsid w:val="002E33AE"/>
    <w:rsid w:val="002E42D1"/>
    <w:rsid w:val="002E787A"/>
    <w:rsid w:val="002E7C9A"/>
    <w:rsid w:val="002F07EA"/>
    <w:rsid w:val="002F0D50"/>
    <w:rsid w:val="002F205F"/>
    <w:rsid w:val="002F2654"/>
    <w:rsid w:val="002F310C"/>
    <w:rsid w:val="002F50A8"/>
    <w:rsid w:val="002F6A28"/>
    <w:rsid w:val="002F7260"/>
    <w:rsid w:val="0030096B"/>
    <w:rsid w:val="00300B58"/>
    <w:rsid w:val="00303872"/>
    <w:rsid w:val="0030451E"/>
    <w:rsid w:val="003047CC"/>
    <w:rsid w:val="003117BD"/>
    <w:rsid w:val="00312AF8"/>
    <w:rsid w:val="00315015"/>
    <w:rsid w:val="00316EE0"/>
    <w:rsid w:val="0032158E"/>
    <w:rsid w:val="00322133"/>
    <w:rsid w:val="003239CD"/>
    <w:rsid w:val="003245C6"/>
    <w:rsid w:val="00325DD0"/>
    <w:rsid w:val="0033027D"/>
    <w:rsid w:val="003319E6"/>
    <w:rsid w:val="0033237B"/>
    <w:rsid w:val="0033362C"/>
    <w:rsid w:val="003341B7"/>
    <w:rsid w:val="003346AE"/>
    <w:rsid w:val="0033537F"/>
    <w:rsid w:val="003363B6"/>
    <w:rsid w:val="00336779"/>
    <w:rsid w:val="003367FD"/>
    <w:rsid w:val="00337520"/>
    <w:rsid w:val="003419E1"/>
    <w:rsid w:val="00341B5E"/>
    <w:rsid w:val="00342A26"/>
    <w:rsid w:val="00343729"/>
    <w:rsid w:val="00344D21"/>
    <w:rsid w:val="003456E5"/>
    <w:rsid w:val="0034571F"/>
    <w:rsid w:val="00347605"/>
    <w:rsid w:val="003554B9"/>
    <w:rsid w:val="003556E2"/>
    <w:rsid w:val="003608DC"/>
    <w:rsid w:val="00362572"/>
    <w:rsid w:val="00362A20"/>
    <w:rsid w:val="00362C57"/>
    <w:rsid w:val="00362ED4"/>
    <w:rsid w:val="00365D49"/>
    <w:rsid w:val="00366DD8"/>
    <w:rsid w:val="00367B80"/>
    <w:rsid w:val="003740AA"/>
    <w:rsid w:val="0037521E"/>
    <w:rsid w:val="00375288"/>
    <w:rsid w:val="00380069"/>
    <w:rsid w:val="0038068D"/>
    <w:rsid w:val="00383FE2"/>
    <w:rsid w:val="00384126"/>
    <w:rsid w:val="00384E62"/>
    <w:rsid w:val="0038645A"/>
    <w:rsid w:val="0038669C"/>
    <w:rsid w:val="00387312"/>
    <w:rsid w:val="003936E2"/>
    <w:rsid w:val="00397E4B"/>
    <w:rsid w:val="003A0C74"/>
    <w:rsid w:val="003A17EB"/>
    <w:rsid w:val="003A1A15"/>
    <w:rsid w:val="003A3E2E"/>
    <w:rsid w:val="003A59FE"/>
    <w:rsid w:val="003A6506"/>
    <w:rsid w:val="003A6732"/>
    <w:rsid w:val="003B0B35"/>
    <w:rsid w:val="003B20EE"/>
    <w:rsid w:val="003B30EE"/>
    <w:rsid w:val="003B3903"/>
    <w:rsid w:val="003B4B00"/>
    <w:rsid w:val="003B5CD2"/>
    <w:rsid w:val="003B69E9"/>
    <w:rsid w:val="003B6E93"/>
    <w:rsid w:val="003C1B84"/>
    <w:rsid w:val="003C25C3"/>
    <w:rsid w:val="003C380A"/>
    <w:rsid w:val="003C44E9"/>
    <w:rsid w:val="003C501F"/>
    <w:rsid w:val="003C55B9"/>
    <w:rsid w:val="003C5FC2"/>
    <w:rsid w:val="003C783B"/>
    <w:rsid w:val="003C78AB"/>
    <w:rsid w:val="003D0F7E"/>
    <w:rsid w:val="003D181A"/>
    <w:rsid w:val="003D1D20"/>
    <w:rsid w:val="003D59BF"/>
    <w:rsid w:val="003D5E62"/>
    <w:rsid w:val="003D6362"/>
    <w:rsid w:val="003D7E68"/>
    <w:rsid w:val="003E235E"/>
    <w:rsid w:val="003E308A"/>
    <w:rsid w:val="003E419F"/>
    <w:rsid w:val="003E7A41"/>
    <w:rsid w:val="003F15E0"/>
    <w:rsid w:val="003F22EE"/>
    <w:rsid w:val="003F5064"/>
    <w:rsid w:val="003F564C"/>
    <w:rsid w:val="004008C5"/>
    <w:rsid w:val="0040144B"/>
    <w:rsid w:val="00402679"/>
    <w:rsid w:val="00403A8D"/>
    <w:rsid w:val="00403FF0"/>
    <w:rsid w:val="0041134A"/>
    <w:rsid w:val="00412523"/>
    <w:rsid w:val="00413C13"/>
    <w:rsid w:val="00414B05"/>
    <w:rsid w:val="00414B9E"/>
    <w:rsid w:val="00414FE0"/>
    <w:rsid w:val="00415236"/>
    <w:rsid w:val="00416C11"/>
    <w:rsid w:val="00426C85"/>
    <w:rsid w:val="00427EA3"/>
    <w:rsid w:val="004308D4"/>
    <w:rsid w:val="004320EA"/>
    <w:rsid w:val="00435719"/>
    <w:rsid w:val="00435FE5"/>
    <w:rsid w:val="00437684"/>
    <w:rsid w:val="00441DDE"/>
    <w:rsid w:val="004449FD"/>
    <w:rsid w:val="0044781D"/>
    <w:rsid w:val="00447F61"/>
    <w:rsid w:val="004510DE"/>
    <w:rsid w:val="0045273B"/>
    <w:rsid w:val="00452AF0"/>
    <w:rsid w:val="00453539"/>
    <w:rsid w:val="0045417B"/>
    <w:rsid w:val="00454B78"/>
    <w:rsid w:val="00454DC6"/>
    <w:rsid w:val="00454F6A"/>
    <w:rsid w:val="004556C1"/>
    <w:rsid w:val="00456D91"/>
    <w:rsid w:val="00460395"/>
    <w:rsid w:val="004610BD"/>
    <w:rsid w:val="00462F40"/>
    <w:rsid w:val="004652C3"/>
    <w:rsid w:val="00465402"/>
    <w:rsid w:val="004671CD"/>
    <w:rsid w:val="0046777E"/>
    <w:rsid w:val="00467C6B"/>
    <w:rsid w:val="0047015B"/>
    <w:rsid w:val="00471D73"/>
    <w:rsid w:val="00471F90"/>
    <w:rsid w:val="004729E7"/>
    <w:rsid w:val="0047468D"/>
    <w:rsid w:val="00475D08"/>
    <w:rsid w:val="00476603"/>
    <w:rsid w:val="0047682D"/>
    <w:rsid w:val="00476D77"/>
    <w:rsid w:val="00480AB0"/>
    <w:rsid w:val="00481F8D"/>
    <w:rsid w:val="00482224"/>
    <w:rsid w:val="00484606"/>
    <w:rsid w:val="004846A5"/>
    <w:rsid w:val="00490F40"/>
    <w:rsid w:val="0049189B"/>
    <w:rsid w:val="0049285C"/>
    <w:rsid w:val="00492BA7"/>
    <w:rsid w:val="0049498F"/>
    <w:rsid w:val="00495208"/>
    <w:rsid w:val="0049522F"/>
    <w:rsid w:val="00495492"/>
    <w:rsid w:val="00495C5C"/>
    <w:rsid w:val="00496CA0"/>
    <w:rsid w:val="00496DEA"/>
    <w:rsid w:val="0049790F"/>
    <w:rsid w:val="004A0067"/>
    <w:rsid w:val="004A00BB"/>
    <w:rsid w:val="004A4347"/>
    <w:rsid w:val="004A509C"/>
    <w:rsid w:val="004B002E"/>
    <w:rsid w:val="004B009C"/>
    <w:rsid w:val="004B1521"/>
    <w:rsid w:val="004B1706"/>
    <w:rsid w:val="004B1978"/>
    <w:rsid w:val="004B256A"/>
    <w:rsid w:val="004B3D12"/>
    <w:rsid w:val="004B7520"/>
    <w:rsid w:val="004C01F4"/>
    <w:rsid w:val="004C11AF"/>
    <w:rsid w:val="004C1FFE"/>
    <w:rsid w:val="004C2B9C"/>
    <w:rsid w:val="004C5249"/>
    <w:rsid w:val="004C5C88"/>
    <w:rsid w:val="004C5EB4"/>
    <w:rsid w:val="004C629A"/>
    <w:rsid w:val="004D0537"/>
    <w:rsid w:val="004D162F"/>
    <w:rsid w:val="004D1B40"/>
    <w:rsid w:val="004D1D3E"/>
    <w:rsid w:val="004D1F69"/>
    <w:rsid w:val="004D471F"/>
    <w:rsid w:val="004D6372"/>
    <w:rsid w:val="004D6FBE"/>
    <w:rsid w:val="004D7DD7"/>
    <w:rsid w:val="004E07BC"/>
    <w:rsid w:val="004E1C91"/>
    <w:rsid w:val="004E3C8B"/>
    <w:rsid w:val="004E3C98"/>
    <w:rsid w:val="004E6042"/>
    <w:rsid w:val="004F0A42"/>
    <w:rsid w:val="004F289F"/>
    <w:rsid w:val="004F467E"/>
    <w:rsid w:val="004F4853"/>
    <w:rsid w:val="004F4C04"/>
    <w:rsid w:val="004F525E"/>
    <w:rsid w:val="004F6027"/>
    <w:rsid w:val="004F7940"/>
    <w:rsid w:val="0050290E"/>
    <w:rsid w:val="00503B19"/>
    <w:rsid w:val="00503B62"/>
    <w:rsid w:val="0050488C"/>
    <w:rsid w:val="00505246"/>
    <w:rsid w:val="005058C6"/>
    <w:rsid w:val="0050684A"/>
    <w:rsid w:val="00506CE1"/>
    <w:rsid w:val="00507264"/>
    <w:rsid w:val="00512021"/>
    <w:rsid w:val="005133F6"/>
    <w:rsid w:val="00514CDA"/>
    <w:rsid w:val="0051640E"/>
    <w:rsid w:val="00517567"/>
    <w:rsid w:val="00517BC2"/>
    <w:rsid w:val="00520962"/>
    <w:rsid w:val="00520A2F"/>
    <w:rsid w:val="00523450"/>
    <w:rsid w:val="00523990"/>
    <w:rsid w:val="00523C6F"/>
    <w:rsid w:val="00526BC9"/>
    <w:rsid w:val="005307FF"/>
    <w:rsid w:val="00531F72"/>
    <w:rsid w:val="005354F2"/>
    <w:rsid w:val="00540017"/>
    <w:rsid w:val="00540496"/>
    <w:rsid w:val="00541901"/>
    <w:rsid w:val="00541E16"/>
    <w:rsid w:val="00542C1B"/>
    <w:rsid w:val="005436FA"/>
    <w:rsid w:val="00543929"/>
    <w:rsid w:val="00543FE5"/>
    <w:rsid w:val="005449EC"/>
    <w:rsid w:val="00544AE7"/>
    <w:rsid w:val="0054563B"/>
    <w:rsid w:val="005464D3"/>
    <w:rsid w:val="00547D7A"/>
    <w:rsid w:val="0055037F"/>
    <w:rsid w:val="00551A77"/>
    <w:rsid w:val="005534C6"/>
    <w:rsid w:val="005538BE"/>
    <w:rsid w:val="00554312"/>
    <w:rsid w:val="00554A04"/>
    <w:rsid w:val="00555D9A"/>
    <w:rsid w:val="00556012"/>
    <w:rsid w:val="00560617"/>
    <w:rsid w:val="005617CE"/>
    <w:rsid w:val="0056348E"/>
    <w:rsid w:val="005635DF"/>
    <w:rsid w:val="005639F9"/>
    <w:rsid w:val="00563D1F"/>
    <w:rsid w:val="00563F99"/>
    <w:rsid w:val="00565F6B"/>
    <w:rsid w:val="00566979"/>
    <w:rsid w:val="00566DBB"/>
    <w:rsid w:val="00571A8D"/>
    <w:rsid w:val="005742B2"/>
    <w:rsid w:val="00574AEC"/>
    <w:rsid w:val="005755EF"/>
    <w:rsid w:val="00575AEF"/>
    <w:rsid w:val="00575F8B"/>
    <w:rsid w:val="00576858"/>
    <w:rsid w:val="00580829"/>
    <w:rsid w:val="00580B5F"/>
    <w:rsid w:val="0058114A"/>
    <w:rsid w:val="00583B4A"/>
    <w:rsid w:val="00585E4D"/>
    <w:rsid w:val="00586987"/>
    <w:rsid w:val="0058742C"/>
    <w:rsid w:val="0059022A"/>
    <w:rsid w:val="0059067D"/>
    <w:rsid w:val="00590B9C"/>
    <w:rsid w:val="005934B3"/>
    <w:rsid w:val="005950E1"/>
    <w:rsid w:val="00595D3C"/>
    <w:rsid w:val="00596543"/>
    <w:rsid w:val="0059736F"/>
    <w:rsid w:val="0059742D"/>
    <w:rsid w:val="00597FC3"/>
    <w:rsid w:val="005A1B55"/>
    <w:rsid w:val="005A201F"/>
    <w:rsid w:val="005A7587"/>
    <w:rsid w:val="005A7D3C"/>
    <w:rsid w:val="005B02D8"/>
    <w:rsid w:val="005B1F86"/>
    <w:rsid w:val="005B2ACD"/>
    <w:rsid w:val="005B2C72"/>
    <w:rsid w:val="005B3030"/>
    <w:rsid w:val="005B307C"/>
    <w:rsid w:val="005B3642"/>
    <w:rsid w:val="005B3CD9"/>
    <w:rsid w:val="005B4090"/>
    <w:rsid w:val="005B4263"/>
    <w:rsid w:val="005B6479"/>
    <w:rsid w:val="005B790E"/>
    <w:rsid w:val="005C057B"/>
    <w:rsid w:val="005C3221"/>
    <w:rsid w:val="005C3A09"/>
    <w:rsid w:val="005C50C4"/>
    <w:rsid w:val="005C6076"/>
    <w:rsid w:val="005C6525"/>
    <w:rsid w:val="005C674A"/>
    <w:rsid w:val="005D075B"/>
    <w:rsid w:val="005D1043"/>
    <w:rsid w:val="005D12D9"/>
    <w:rsid w:val="005D2791"/>
    <w:rsid w:val="005D3C1C"/>
    <w:rsid w:val="005D7EDF"/>
    <w:rsid w:val="005E185B"/>
    <w:rsid w:val="005E4E84"/>
    <w:rsid w:val="005E5E7E"/>
    <w:rsid w:val="005E6C28"/>
    <w:rsid w:val="005F2D62"/>
    <w:rsid w:val="005F3380"/>
    <w:rsid w:val="005F6C9A"/>
    <w:rsid w:val="005F75A4"/>
    <w:rsid w:val="006004B4"/>
    <w:rsid w:val="0060235F"/>
    <w:rsid w:val="00603149"/>
    <w:rsid w:val="0060458A"/>
    <w:rsid w:val="00605734"/>
    <w:rsid w:val="00606DFE"/>
    <w:rsid w:val="00607E3D"/>
    <w:rsid w:val="00610FAD"/>
    <w:rsid w:val="006120FE"/>
    <w:rsid w:val="006205A8"/>
    <w:rsid w:val="00620EF3"/>
    <w:rsid w:val="0062114B"/>
    <w:rsid w:val="00621F85"/>
    <w:rsid w:val="006225D3"/>
    <w:rsid w:val="00623A31"/>
    <w:rsid w:val="00625A28"/>
    <w:rsid w:val="00625ECF"/>
    <w:rsid w:val="006261D9"/>
    <w:rsid w:val="00626F68"/>
    <w:rsid w:val="006276B8"/>
    <w:rsid w:val="00627FEC"/>
    <w:rsid w:val="00630561"/>
    <w:rsid w:val="00631A01"/>
    <w:rsid w:val="00631A5E"/>
    <w:rsid w:val="00632D0D"/>
    <w:rsid w:val="00635564"/>
    <w:rsid w:val="0063630A"/>
    <w:rsid w:val="0063782A"/>
    <w:rsid w:val="00637914"/>
    <w:rsid w:val="00637C02"/>
    <w:rsid w:val="00641480"/>
    <w:rsid w:val="00643295"/>
    <w:rsid w:val="00643CEF"/>
    <w:rsid w:val="00644040"/>
    <w:rsid w:val="006444C8"/>
    <w:rsid w:val="006444C9"/>
    <w:rsid w:val="00645667"/>
    <w:rsid w:val="00650988"/>
    <w:rsid w:val="00650C52"/>
    <w:rsid w:val="00650C9C"/>
    <w:rsid w:val="006535E7"/>
    <w:rsid w:val="0065394A"/>
    <w:rsid w:val="00653B49"/>
    <w:rsid w:val="00654A24"/>
    <w:rsid w:val="00654B8C"/>
    <w:rsid w:val="00654DDB"/>
    <w:rsid w:val="00657074"/>
    <w:rsid w:val="00660390"/>
    <w:rsid w:val="00660426"/>
    <w:rsid w:val="00660959"/>
    <w:rsid w:val="006612C0"/>
    <w:rsid w:val="00661652"/>
    <w:rsid w:val="00662C16"/>
    <w:rsid w:val="006637EB"/>
    <w:rsid w:val="00663A5C"/>
    <w:rsid w:val="00663D6D"/>
    <w:rsid w:val="0066436D"/>
    <w:rsid w:val="00665039"/>
    <w:rsid w:val="006660EA"/>
    <w:rsid w:val="00667D72"/>
    <w:rsid w:val="0067249C"/>
    <w:rsid w:val="00672CAA"/>
    <w:rsid w:val="00672CBA"/>
    <w:rsid w:val="006736E5"/>
    <w:rsid w:val="00673D4B"/>
    <w:rsid w:val="006740E2"/>
    <w:rsid w:val="00677FBD"/>
    <w:rsid w:val="00680358"/>
    <w:rsid w:val="00683203"/>
    <w:rsid w:val="00685272"/>
    <w:rsid w:val="00685444"/>
    <w:rsid w:val="0068567E"/>
    <w:rsid w:val="00686B07"/>
    <w:rsid w:val="00686C6D"/>
    <w:rsid w:val="00690087"/>
    <w:rsid w:val="00690562"/>
    <w:rsid w:val="00694DD3"/>
    <w:rsid w:val="006971FA"/>
    <w:rsid w:val="006A0F0A"/>
    <w:rsid w:val="006A2D4C"/>
    <w:rsid w:val="006A4EB9"/>
    <w:rsid w:val="006A54A6"/>
    <w:rsid w:val="006A5A99"/>
    <w:rsid w:val="006A605E"/>
    <w:rsid w:val="006A64C3"/>
    <w:rsid w:val="006A6FAE"/>
    <w:rsid w:val="006B4842"/>
    <w:rsid w:val="006B4B34"/>
    <w:rsid w:val="006B570D"/>
    <w:rsid w:val="006B610B"/>
    <w:rsid w:val="006B7EAB"/>
    <w:rsid w:val="006C07C4"/>
    <w:rsid w:val="006C12CA"/>
    <w:rsid w:val="006C1B68"/>
    <w:rsid w:val="006C1EEE"/>
    <w:rsid w:val="006C20B1"/>
    <w:rsid w:val="006C2653"/>
    <w:rsid w:val="006C514E"/>
    <w:rsid w:val="006C69EE"/>
    <w:rsid w:val="006D1F43"/>
    <w:rsid w:val="006D32D8"/>
    <w:rsid w:val="006D3E57"/>
    <w:rsid w:val="006D4BFF"/>
    <w:rsid w:val="006D6E79"/>
    <w:rsid w:val="006D759E"/>
    <w:rsid w:val="006D7E27"/>
    <w:rsid w:val="006E0B8A"/>
    <w:rsid w:val="006E1C66"/>
    <w:rsid w:val="006E62CA"/>
    <w:rsid w:val="006E72E9"/>
    <w:rsid w:val="006E7EED"/>
    <w:rsid w:val="006F0BAF"/>
    <w:rsid w:val="006F1105"/>
    <w:rsid w:val="006F71CD"/>
    <w:rsid w:val="00700496"/>
    <w:rsid w:val="007009E4"/>
    <w:rsid w:val="00700C69"/>
    <w:rsid w:val="007015B4"/>
    <w:rsid w:val="0070401C"/>
    <w:rsid w:val="0070629B"/>
    <w:rsid w:val="0070657A"/>
    <w:rsid w:val="00707047"/>
    <w:rsid w:val="0071060C"/>
    <w:rsid w:val="00711CC4"/>
    <w:rsid w:val="0071275B"/>
    <w:rsid w:val="00713B11"/>
    <w:rsid w:val="00714406"/>
    <w:rsid w:val="0071639A"/>
    <w:rsid w:val="007176A1"/>
    <w:rsid w:val="00720A4E"/>
    <w:rsid w:val="00720D5D"/>
    <w:rsid w:val="007231C9"/>
    <w:rsid w:val="00723B23"/>
    <w:rsid w:val="00723C33"/>
    <w:rsid w:val="00723D4D"/>
    <w:rsid w:val="00726159"/>
    <w:rsid w:val="00730722"/>
    <w:rsid w:val="00730B31"/>
    <w:rsid w:val="00730FBF"/>
    <w:rsid w:val="00732B5E"/>
    <w:rsid w:val="00743D0F"/>
    <w:rsid w:val="00744531"/>
    <w:rsid w:val="007471E2"/>
    <w:rsid w:val="0074745E"/>
    <w:rsid w:val="00751D8D"/>
    <w:rsid w:val="00752170"/>
    <w:rsid w:val="00752629"/>
    <w:rsid w:val="0075348F"/>
    <w:rsid w:val="00754D77"/>
    <w:rsid w:val="0075612E"/>
    <w:rsid w:val="007573E3"/>
    <w:rsid w:val="00757E27"/>
    <w:rsid w:val="0076100D"/>
    <w:rsid w:val="00761A9F"/>
    <w:rsid w:val="00762408"/>
    <w:rsid w:val="007664BE"/>
    <w:rsid w:val="00771406"/>
    <w:rsid w:val="00773AF7"/>
    <w:rsid w:val="00773D23"/>
    <w:rsid w:val="0077440A"/>
    <w:rsid w:val="00776FE7"/>
    <w:rsid w:val="00777E53"/>
    <w:rsid w:val="007836FD"/>
    <w:rsid w:val="00786EAD"/>
    <w:rsid w:val="0079409C"/>
    <w:rsid w:val="00796330"/>
    <w:rsid w:val="007A0FE3"/>
    <w:rsid w:val="007A1793"/>
    <w:rsid w:val="007A2DCB"/>
    <w:rsid w:val="007A3ADC"/>
    <w:rsid w:val="007A4B3A"/>
    <w:rsid w:val="007A54DF"/>
    <w:rsid w:val="007A579D"/>
    <w:rsid w:val="007B38B9"/>
    <w:rsid w:val="007B5466"/>
    <w:rsid w:val="007B553B"/>
    <w:rsid w:val="007C2005"/>
    <w:rsid w:val="007C388E"/>
    <w:rsid w:val="007C4224"/>
    <w:rsid w:val="007C4EE7"/>
    <w:rsid w:val="007C57FC"/>
    <w:rsid w:val="007C5C3E"/>
    <w:rsid w:val="007C6E22"/>
    <w:rsid w:val="007D1958"/>
    <w:rsid w:val="007D244A"/>
    <w:rsid w:val="007D6AC7"/>
    <w:rsid w:val="007E0C92"/>
    <w:rsid w:val="007E20A7"/>
    <w:rsid w:val="007F0908"/>
    <w:rsid w:val="007F3ADE"/>
    <w:rsid w:val="007F55FF"/>
    <w:rsid w:val="007F6AE7"/>
    <w:rsid w:val="007F7327"/>
    <w:rsid w:val="008006E1"/>
    <w:rsid w:val="00803204"/>
    <w:rsid w:val="00803357"/>
    <w:rsid w:val="008043C7"/>
    <w:rsid w:val="00807003"/>
    <w:rsid w:val="0080728C"/>
    <w:rsid w:val="00807818"/>
    <w:rsid w:val="00810AF0"/>
    <w:rsid w:val="00810F7C"/>
    <w:rsid w:val="00811E7F"/>
    <w:rsid w:val="00812028"/>
    <w:rsid w:val="008126C3"/>
    <w:rsid w:val="00814A45"/>
    <w:rsid w:val="00815281"/>
    <w:rsid w:val="0081659B"/>
    <w:rsid w:val="0081691D"/>
    <w:rsid w:val="00820CE3"/>
    <w:rsid w:val="00820FC7"/>
    <w:rsid w:val="0082142F"/>
    <w:rsid w:val="008217EF"/>
    <w:rsid w:val="00821897"/>
    <w:rsid w:val="00822FF4"/>
    <w:rsid w:val="00824D69"/>
    <w:rsid w:val="008253E3"/>
    <w:rsid w:val="00825437"/>
    <w:rsid w:val="00830055"/>
    <w:rsid w:val="00830893"/>
    <w:rsid w:val="00831C64"/>
    <w:rsid w:val="00836B11"/>
    <w:rsid w:val="00837691"/>
    <w:rsid w:val="00837877"/>
    <w:rsid w:val="00837954"/>
    <w:rsid w:val="008401DB"/>
    <w:rsid w:val="00844470"/>
    <w:rsid w:val="00844F39"/>
    <w:rsid w:val="00845075"/>
    <w:rsid w:val="00845387"/>
    <w:rsid w:val="00845DFB"/>
    <w:rsid w:val="00846C57"/>
    <w:rsid w:val="00847F33"/>
    <w:rsid w:val="00851D01"/>
    <w:rsid w:val="00852D66"/>
    <w:rsid w:val="00853F5D"/>
    <w:rsid w:val="00861E5D"/>
    <w:rsid w:val="008625BD"/>
    <w:rsid w:val="008636D7"/>
    <w:rsid w:val="00863D76"/>
    <w:rsid w:val="008672B6"/>
    <w:rsid w:val="00871D59"/>
    <w:rsid w:val="00874068"/>
    <w:rsid w:val="008745C5"/>
    <w:rsid w:val="00875D8A"/>
    <w:rsid w:val="00876D1C"/>
    <w:rsid w:val="008772A4"/>
    <w:rsid w:val="008777B6"/>
    <w:rsid w:val="00882681"/>
    <w:rsid w:val="00883FEB"/>
    <w:rsid w:val="0089086F"/>
    <w:rsid w:val="0089093F"/>
    <w:rsid w:val="00891104"/>
    <w:rsid w:val="00895277"/>
    <w:rsid w:val="0089580E"/>
    <w:rsid w:val="008963F1"/>
    <w:rsid w:val="008975B0"/>
    <w:rsid w:val="008A02BB"/>
    <w:rsid w:val="008A1852"/>
    <w:rsid w:val="008A5B64"/>
    <w:rsid w:val="008A705F"/>
    <w:rsid w:val="008A7859"/>
    <w:rsid w:val="008B0882"/>
    <w:rsid w:val="008B1100"/>
    <w:rsid w:val="008B1530"/>
    <w:rsid w:val="008B160C"/>
    <w:rsid w:val="008B2C82"/>
    <w:rsid w:val="008B2CEC"/>
    <w:rsid w:val="008B38A5"/>
    <w:rsid w:val="008B435F"/>
    <w:rsid w:val="008B535C"/>
    <w:rsid w:val="008B5C04"/>
    <w:rsid w:val="008B618F"/>
    <w:rsid w:val="008B6E12"/>
    <w:rsid w:val="008B7D93"/>
    <w:rsid w:val="008C231F"/>
    <w:rsid w:val="008C3090"/>
    <w:rsid w:val="008C31FD"/>
    <w:rsid w:val="008C35F5"/>
    <w:rsid w:val="008C3C28"/>
    <w:rsid w:val="008C4974"/>
    <w:rsid w:val="008C7744"/>
    <w:rsid w:val="008D0F2C"/>
    <w:rsid w:val="008D1F70"/>
    <w:rsid w:val="008D2896"/>
    <w:rsid w:val="008D397A"/>
    <w:rsid w:val="008D3E12"/>
    <w:rsid w:val="008D4C15"/>
    <w:rsid w:val="008D5F7E"/>
    <w:rsid w:val="008D62FE"/>
    <w:rsid w:val="008E1BE6"/>
    <w:rsid w:val="008E23C2"/>
    <w:rsid w:val="008E4232"/>
    <w:rsid w:val="008E5CBB"/>
    <w:rsid w:val="008E5CBE"/>
    <w:rsid w:val="008E5CD0"/>
    <w:rsid w:val="008E6720"/>
    <w:rsid w:val="008E7EAA"/>
    <w:rsid w:val="008F0112"/>
    <w:rsid w:val="008F1C4C"/>
    <w:rsid w:val="008F1D28"/>
    <w:rsid w:val="008F5E3B"/>
    <w:rsid w:val="008F7E7C"/>
    <w:rsid w:val="009008D2"/>
    <w:rsid w:val="00900EE8"/>
    <w:rsid w:val="00902827"/>
    <w:rsid w:val="00902CCB"/>
    <w:rsid w:val="009053FF"/>
    <w:rsid w:val="009056F0"/>
    <w:rsid w:val="00906464"/>
    <w:rsid w:val="0091015B"/>
    <w:rsid w:val="00911269"/>
    <w:rsid w:val="00916541"/>
    <w:rsid w:val="00916749"/>
    <w:rsid w:val="00917751"/>
    <w:rsid w:val="009178DA"/>
    <w:rsid w:val="00917D8D"/>
    <w:rsid w:val="00920B46"/>
    <w:rsid w:val="0092100A"/>
    <w:rsid w:val="0092467C"/>
    <w:rsid w:val="00925114"/>
    <w:rsid w:val="0092512E"/>
    <w:rsid w:val="0092543C"/>
    <w:rsid w:val="009259A3"/>
    <w:rsid w:val="00925D38"/>
    <w:rsid w:val="009267DB"/>
    <w:rsid w:val="0093153B"/>
    <w:rsid w:val="009319E3"/>
    <w:rsid w:val="00931B9F"/>
    <w:rsid w:val="00932F78"/>
    <w:rsid w:val="0093301A"/>
    <w:rsid w:val="009340F0"/>
    <w:rsid w:val="00934E1A"/>
    <w:rsid w:val="009378E2"/>
    <w:rsid w:val="009405EE"/>
    <w:rsid w:val="00942317"/>
    <w:rsid w:val="00943410"/>
    <w:rsid w:val="00947AAB"/>
    <w:rsid w:val="00947AF0"/>
    <w:rsid w:val="00950824"/>
    <w:rsid w:val="00951B08"/>
    <w:rsid w:val="009522E8"/>
    <w:rsid w:val="00953F29"/>
    <w:rsid w:val="0095453F"/>
    <w:rsid w:val="00956A58"/>
    <w:rsid w:val="00960D67"/>
    <w:rsid w:val="00961D64"/>
    <w:rsid w:val="00965487"/>
    <w:rsid w:val="0096637C"/>
    <w:rsid w:val="009664B7"/>
    <w:rsid w:val="00967642"/>
    <w:rsid w:val="00972AD6"/>
    <w:rsid w:val="00973AE3"/>
    <w:rsid w:val="00974970"/>
    <w:rsid w:val="00975191"/>
    <w:rsid w:val="009753AD"/>
    <w:rsid w:val="00977109"/>
    <w:rsid w:val="009773FD"/>
    <w:rsid w:val="0097799D"/>
    <w:rsid w:val="00977ECD"/>
    <w:rsid w:val="0098004D"/>
    <w:rsid w:val="0098008F"/>
    <w:rsid w:val="009800F7"/>
    <w:rsid w:val="0098054E"/>
    <w:rsid w:val="00983F2A"/>
    <w:rsid w:val="00984248"/>
    <w:rsid w:val="009843FE"/>
    <w:rsid w:val="00987A49"/>
    <w:rsid w:val="00987E5C"/>
    <w:rsid w:val="0099043E"/>
    <w:rsid w:val="0099320E"/>
    <w:rsid w:val="0099436D"/>
    <w:rsid w:val="00995EBB"/>
    <w:rsid w:val="00996F98"/>
    <w:rsid w:val="0099726E"/>
    <w:rsid w:val="009A06F7"/>
    <w:rsid w:val="009A1E6F"/>
    <w:rsid w:val="009A2231"/>
    <w:rsid w:val="009A3447"/>
    <w:rsid w:val="009A4E22"/>
    <w:rsid w:val="009A57DD"/>
    <w:rsid w:val="009A58E7"/>
    <w:rsid w:val="009A792E"/>
    <w:rsid w:val="009A7D63"/>
    <w:rsid w:val="009B07E4"/>
    <w:rsid w:val="009B1E23"/>
    <w:rsid w:val="009B2AD3"/>
    <w:rsid w:val="009B349E"/>
    <w:rsid w:val="009B5090"/>
    <w:rsid w:val="009B5ABE"/>
    <w:rsid w:val="009B74E7"/>
    <w:rsid w:val="009C2B1C"/>
    <w:rsid w:val="009C48E6"/>
    <w:rsid w:val="009C519B"/>
    <w:rsid w:val="009C6223"/>
    <w:rsid w:val="009C655A"/>
    <w:rsid w:val="009C68FE"/>
    <w:rsid w:val="009C6CEE"/>
    <w:rsid w:val="009C7473"/>
    <w:rsid w:val="009D0175"/>
    <w:rsid w:val="009D0324"/>
    <w:rsid w:val="009D24C5"/>
    <w:rsid w:val="009D43B2"/>
    <w:rsid w:val="009D56C7"/>
    <w:rsid w:val="009D7179"/>
    <w:rsid w:val="009E2414"/>
    <w:rsid w:val="009E320B"/>
    <w:rsid w:val="009E4EA2"/>
    <w:rsid w:val="009E5748"/>
    <w:rsid w:val="009E6908"/>
    <w:rsid w:val="009F11B4"/>
    <w:rsid w:val="009F137E"/>
    <w:rsid w:val="009F36FE"/>
    <w:rsid w:val="009F4C41"/>
    <w:rsid w:val="009F657B"/>
    <w:rsid w:val="009F73D2"/>
    <w:rsid w:val="00A00DFF"/>
    <w:rsid w:val="00A02F8E"/>
    <w:rsid w:val="00A034DD"/>
    <w:rsid w:val="00A067E8"/>
    <w:rsid w:val="00A10E1B"/>
    <w:rsid w:val="00A1608C"/>
    <w:rsid w:val="00A20AA4"/>
    <w:rsid w:val="00A22B67"/>
    <w:rsid w:val="00A242CE"/>
    <w:rsid w:val="00A25674"/>
    <w:rsid w:val="00A266BB"/>
    <w:rsid w:val="00A26FAC"/>
    <w:rsid w:val="00A30059"/>
    <w:rsid w:val="00A3212D"/>
    <w:rsid w:val="00A32181"/>
    <w:rsid w:val="00A37981"/>
    <w:rsid w:val="00A37F3C"/>
    <w:rsid w:val="00A440FB"/>
    <w:rsid w:val="00A44EF9"/>
    <w:rsid w:val="00A454BF"/>
    <w:rsid w:val="00A455DB"/>
    <w:rsid w:val="00A45EA6"/>
    <w:rsid w:val="00A4736C"/>
    <w:rsid w:val="00A54A61"/>
    <w:rsid w:val="00A55D73"/>
    <w:rsid w:val="00A5644C"/>
    <w:rsid w:val="00A575CF"/>
    <w:rsid w:val="00A57722"/>
    <w:rsid w:val="00A579EB"/>
    <w:rsid w:val="00A57CC6"/>
    <w:rsid w:val="00A60877"/>
    <w:rsid w:val="00A61680"/>
    <w:rsid w:val="00A61DB3"/>
    <w:rsid w:val="00A63A97"/>
    <w:rsid w:val="00A66097"/>
    <w:rsid w:val="00A70F2F"/>
    <w:rsid w:val="00A72A21"/>
    <w:rsid w:val="00A73E60"/>
    <w:rsid w:val="00A74524"/>
    <w:rsid w:val="00A770E6"/>
    <w:rsid w:val="00A77A6D"/>
    <w:rsid w:val="00A80AB4"/>
    <w:rsid w:val="00A837D4"/>
    <w:rsid w:val="00A83CAA"/>
    <w:rsid w:val="00A86206"/>
    <w:rsid w:val="00A90010"/>
    <w:rsid w:val="00A94A09"/>
    <w:rsid w:val="00A9527E"/>
    <w:rsid w:val="00A967C3"/>
    <w:rsid w:val="00A97454"/>
    <w:rsid w:val="00AA0EEF"/>
    <w:rsid w:val="00AA2BC6"/>
    <w:rsid w:val="00AA35D6"/>
    <w:rsid w:val="00AA4E16"/>
    <w:rsid w:val="00AA530F"/>
    <w:rsid w:val="00AA5F07"/>
    <w:rsid w:val="00AA6F34"/>
    <w:rsid w:val="00AB3364"/>
    <w:rsid w:val="00AB4195"/>
    <w:rsid w:val="00AB4450"/>
    <w:rsid w:val="00AB5BF5"/>
    <w:rsid w:val="00AC04B1"/>
    <w:rsid w:val="00AC0DD4"/>
    <w:rsid w:val="00AC2C78"/>
    <w:rsid w:val="00AC31D8"/>
    <w:rsid w:val="00AC31F2"/>
    <w:rsid w:val="00AC4C42"/>
    <w:rsid w:val="00AC6B0C"/>
    <w:rsid w:val="00AD001B"/>
    <w:rsid w:val="00AD0FB0"/>
    <w:rsid w:val="00AD1C0E"/>
    <w:rsid w:val="00AD2169"/>
    <w:rsid w:val="00AD2383"/>
    <w:rsid w:val="00AD309B"/>
    <w:rsid w:val="00AD43C2"/>
    <w:rsid w:val="00AD6D4F"/>
    <w:rsid w:val="00AD72A0"/>
    <w:rsid w:val="00AE0CF3"/>
    <w:rsid w:val="00AE43B5"/>
    <w:rsid w:val="00AE45E0"/>
    <w:rsid w:val="00AE4C7F"/>
    <w:rsid w:val="00AE55D8"/>
    <w:rsid w:val="00AE568E"/>
    <w:rsid w:val="00AF4533"/>
    <w:rsid w:val="00AF5B63"/>
    <w:rsid w:val="00AF5C50"/>
    <w:rsid w:val="00AF7725"/>
    <w:rsid w:val="00AF7D45"/>
    <w:rsid w:val="00B0001C"/>
    <w:rsid w:val="00B02521"/>
    <w:rsid w:val="00B02BDD"/>
    <w:rsid w:val="00B04273"/>
    <w:rsid w:val="00B07A54"/>
    <w:rsid w:val="00B1051C"/>
    <w:rsid w:val="00B1175B"/>
    <w:rsid w:val="00B119BA"/>
    <w:rsid w:val="00B11E68"/>
    <w:rsid w:val="00B13936"/>
    <w:rsid w:val="00B1618C"/>
    <w:rsid w:val="00B164BC"/>
    <w:rsid w:val="00B16AAE"/>
    <w:rsid w:val="00B178C0"/>
    <w:rsid w:val="00B17A5F"/>
    <w:rsid w:val="00B17EB7"/>
    <w:rsid w:val="00B24572"/>
    <w:rsid w:val="00B245C2"/>
    <w:rsid w:val="00B2578E"/>
    <w:rsid w:val="00B263B2"/>
    <w:rsid w:val="00B27CC5"/>
    <w:rsid w:val="00B305E9"/>
    <w:rsid w:val="00B318C9"/>
    <w:rsid w:val="00B31D28"/>
    <w:rsid w:val="00B344C9"/>
    <w:rsid w:val="00B36E8D"/>
    <w:rsid w:val="00B37378"/>
    <w:rsid w:val="00B373BD"/>
    <w:rsid w:val="00B37FA7"/>
    <w:rsid w:val="00B402C3"/>
    <w:rsid w:val="00B420EA"/>
    <w:rsid w:val="00B44628"/>
    <w:rsid w:val="00B46613"/>
    <w:rsid w:val="00B51230"/>
    <w:rsid w:val="00B526C0"/>
    <w:rsid w:val="00B53A03"/>
    <w:rsid w:val="00B5411B"/>
    <w:rsid w:val="00B56127"/>
    <w:rsid w:val="00B57E9D"/>
    <w:rsid w:val="00B62773"/>
    <w:rsid w:val="00B63385"/>
    <w:rsid w:val="00B636C3"/>
    <w:rsid w:val="00B6443F"/>
    <w:rsid w:val="00B64CB5"/>
    <w:rsid w:val="00B6701D"/>
    <w:rsid w:val="00B7063B"/>
    <w:rsid w:val="00B70D8E"/>
    <w:rsid w:val="00B71A75"/>
    <w:rsid w:val="00B72410"/>
    <w:rsid w:val="00B72A3E"/>
    <w:rsid w:val="00B732B7"/>
    <w:rsid w:val="00B74710"/>
    <w:rsid w:val="00B75178"/>
    <w:rsid w:val="00B8046B"/>
    <w:rsid w:val="00B80FD1"/>
    <w:rsid w:val="00B81759"/>
    <w:rsid w:val="00B818A1"/>
    <w:rsid w:val="00B8280A"/>
    <w:rsid w:val="00B8286F"/>
    <w:rsid w:val="00B83BC9"/>
    <w:rsid w:val="00B8540D"/>
    <w:rsid w:val="00B85C57"/>
    <w:rsid w:val="00B865E0"/>
    <w:rsid w:val="00B86984"/>
    <w:rsid w:val="00B87568"/>
    <w:rsid w:val="00B87A08"/>
    <w:rsid w:val="00B87E32"/>
    <w:rsid w:val="00B90E83"/>
    <w:rsid w:val="00B91DB8"/>
    <w:rsid w:val="00B932A0"/>
    <w:rsid w:val="00B94161"/>
    <w:rsid w:val="00B94B5F"/>
    <w:rsid w:val="00B94E42"/>
    <w:rsid w:val="00B95D14"/>
    <w:rsid w:val="00B95F45"/>
    <w:rsid w:val="00B962B9"/>
    <w:rsid w:val="00B96868"/>
    <w:rsid w:val="00B96E7D"/>
    <w:rsid w:val="00B97025"/>
    <w:rsid w:val="00B97A20"/>
    <w:rsid w:val="00BA09E1"/>
    <w:rsid w:val="00BA0FCA"/>
    <w:rsid w:val="00BA1403"/>
    <w:rsid w:val="00BA1431"/>
    <w:rsid w:val="00BA373E"/>
    <w:rsid w:val="00BA37EC"/>
    <w:rsid w:val="00BA38D5"/>
    <w:rsid w:val="00BA4DDB"/>
    <w:rsid w:val="00BA66B5"/>
    <w:rsid w:val="00BA7CF3"/>
    <w:rsid w:val="00BB12CF"/>
    <w:rsid w:val="00BB179D"/>
    <w:rsid w:val="00BB28AB"/>
    <w:rsid w:val="00BB625F"/>
    <w:rsid w:val="00BB63BB"/>
    <w:rsid w:val="00BB650E"/>
    <w:rsid w:val="00BB6FDA"/>
    <w:rsid w:val="00BC0788"/>
    <w:rsid w:val="00BC166D"/>
    <w:rsid w:val="00BC1A43"/>
    <w:rsid w:val="00BC27E3"/>
    <w:rsid w:val="00BC36E8"/>
    <w:rsid w:val="00BC3DD7"/>
    <w:rsid w:val="00BC5182"/>
    <w:rsid w:val="00BC614E"/>
    <w:rsid w:val="00BC737B"/>
    <w:rsid w:val="00BC7972"/>
    <w:rsid w:val="00BD0538"/>
    <w:rsid w:val="00BD352E"/>
    <w:rsid w:val="00BD3DB7"/>
    <w:rsid w:val="00BD46AE"/>
    <w:rsid w:val="00BD4F63"/>
    <w:rsid w:val="00BD5976"/>
    <w:rsid w:val="00BD68F9"/>
    <w:rsid w:val="00BD6FE1"/>
    <w:rsid w:val="00BE0EE5"/>
    <w:rsid w:val="00BE0F0B"/>
    <w:rsid w:val="00BE11A3"/>
    <w:rsid w:val="00BE17AE"/>
    <w:rsid w:val="00BE1BB4"/>
    <w:rsid w:val="00BE1F6A"/>
    <w:rsid w:val="00BE246F"/>
    <w:rsid w:val="00BE3625"/>
    <w:rsid w:val="00BE6EEB"/>
    <w:rsid w:val="00BE6F6E"/>
    <w:rsid w:val="00BE7722"/>
    <w:rsid w:val="00BF068B"/>
    <w:rsid w:val="00BF2021"/>
    <w:rsid w:val="00BF22E1"/>
    <w:rsid w:val="00BF28F8"/>
    <w:rsid w:val="00BF76B5"/>
    <w:rsid w:val="00BF7778"/>
    <w:rsid w:val="00BF7A25"/>
    <w:rsid w:val="00C007DB"/>
    <w:rsid w:val="00C03246"/>
    <w:rsid w:val="00C10546"/>
    <w:rsid w:val="00C10A5C"/>
    <w:rsid w:val="00C10CE7"/>
    <w:rsid w:val="00C10F8B"/>
    <w:rsid w:val="00C12429"/>
    <w:rsid w:val="00C12CC7"/>
    <w:rsid w:val="00C13E45"/>
    <w:rsid w:val="00C1445A"/>
    <w:rsid w:val="00C14472"/>
    <w:rsid w:val="00C1591F"/>
    <w:rsid w:val="00C15BBD"/>
    <w:rsid w:val="00C22B7B"/>
    <w:rsid w:val="00C23BD6"/>
    <w:rsid w:val="00C24166"/>
    <w:rsid w:val="00C25A70"/>
    <w:rsid w:val="00C26208"/>
    <w:rsid w:val="00C279AF"/>
    <w:rsid w:val="00C34F53"/>
    <w:rsid w:val="00C35C99"/>
    <w:rsid w:val="00C37FD8"/>
    <w:rsid w:val="00C4027B"/>
    <w:rsid w:val="00C40CAC"/>
    <w:rsid w:val="00C417FE"/>
    <w:rsid w:val="00C42F3C"/>
    <w:rsid w:val="00C43FE7"/>
    <w:rsid w:val="00C4495D"/>
    <w:rsid w:val="00C44CA6"/>
    <w:rsid w:val="00C554C5"/>
    <w:rsid w:val="00C55738"/>
    <w:rsid w:val="00C57220"/>
    <w:rsid w:val="00C57716"/>
    <w:rsid w:val="00C60AB6"/>
    <w:rsid w:val="00C61C53"/>
    <w:rsid w:val="00C64FAF"/>
    <w:rsid w:val="00C65CD5"/>
    <w:rsid w:val="00C663DC"/>
    <w:rsid w:val="00C70183"/>
    <w:rsid w:val="00C7124E"/>
    <w:rsid w:val="00C71BFB"/>
    <w:rsid w:val="00C720B4"/>
    <w:rsid w:val="00C72ECF"/>
    <w:rsid w:val="00C75215"/>
    <w:rsid w:val="00C75BF1"/>
    <w:rsid w:val="00C76730"/>
    <w:rsid w:val="00C77BF4"/>
    <w:rsid w:val="00C80E5C"/>
    <w:rsid w:val="00C8147F"/>
    <w:rsid w:val="00C81891"/>
    <w:rsid w:val="00C84886"/>
    <w:rsid w:val="00C84CF8"/>
    <w:rsid w:val="00C85096"/>
    <w:rsid w:val="00C8552D"/>
    <w:rsid w:val="00C85587"/>
    <w:rsid w:val="00C9061B"/>
    <w:rsid w:val="00C90842"/>
    <w:rsid w:val="00C91033"/>
    <w:rsid w:val="00C95624"/>
    <w:rsid w:val="00C9792E"/>
    <w:rsid w:val="00C97A49"/>
    <w:rsid w:val="00CA0EC3"/>
    <w:rsid w:val="00CA1561"/>
    <w:rsid w:val="00CA1DA6"/>
    <w:rsid w:val="00CA2941"/>
    <w:rsid w:val="00CA3FC8"/>
    <w:rsid w:val="00CA67B6"/>
    <w:rsid w:val="00CA7827"/>
    <w:rsid w:val="00CB1475"/>
    <w:rsid w:val="00CB27CF"/>
    <w:rsid w:val="00CB3D23"/>
    <w:rsid w:val="00CB7492"/>
    <w:rsid w:val="00CB7B98"/>
    <w:rsid w:val="00CC135D"/>
    <w:rsid w:val="00CC2608"/>
    <w:rsid w:val="00CC262C"/>
    <w:rsid w:val="00CC372F"/>
    <w:rsid w:val="00CC3C65"/>
    <w:rsid w:val="00CC4F29"/>
    <w:rsid w:val="00CC512F"/>
    <w:rsid w:val="00CC5CF1"/>
    <w:rsid w:val="00CC723D"/>
    <w:rsid w:val="00CD0229"/>
    <w:rsid w:val="00CD02AF"/>
    <w:rsid w:val="00CD0C2D"/>
    <w:rsid w:val="00CD3B5B"/>
    <w:rsid w:val="00CD529F"/>
    <w:rsid w:val="00CD5FAD"/>
    <w:rsid w:val="00CD700E"/>
    <w:rsid w:val="00CE3723"/>
    <w:rsid w:val="00CE3E07"/>
    <w:rsid w:val="00CE482B"/>
    <w:rsid w:val="00CE5C9A"/>
    <w:rsid w:val="00CE5D32"/>
    <w:rsid w:val="00CE6891"/>
    <w:rsid w:val="00CF016C"/>
    <w:rsid w:val="00CF036B"/>
    <w:rsid w:val="00CF08F0"/>
    <w:rsid w:val="00CF0CAA"/>
    <w:rsid w:val="00CF1B4A"/>
    <w:rsid w:val="00CF4072"/>
    <w:rsid w:val="00CF4640"/>
    <w:rsid w:val="00CF5855"/>
    <w:rsid w:val="00CF5CF2"/>
    <w:rsid w:val="00CF71B6"/>
    <w:rsid w:val="00D001F3"/>
    <w:rsid w:val="00D0315B"/>
    <w:rsid w:val="00D03E91"/>
    <w:rsid w:val="00D053B7"/>
    <w:rsid w:val="00D067F0"/>
    <w:rsid w:val="00D10AB4"/>
    <w:rsid w:val="00D13297"/>
    <w:rsid w:val="00D13977"/>
    <w:rsid w:val="00D14688"/>
    <w:rsid w:val="00D1495E"/>
    <w:rsid w:val="00D17D97"/>
    <w:rsid w:val="00D23DAA"/>
    <w:rsid w:val="00D24E35"/>
    <w:rsid w:val="00D2614E"/>
    <w:rsid w:val="00D26D50"/>
    <w:rsid w:val="00D26D5B"/>
    <w:rsid w:val="00D27602"/>
    <w:rsid w:val="00D27838"/>
    <w:rsid w:val="00D301A3"/>
    <w:rsid w:val="00D315F3"/>
    <w:rsid w:val="00D35F3D"/>
    <w:rsid w:val="00D36191"/>
    <w:rsid w:val="00D36645"/>
    <w:rsid w:val="00D378ED"/>
    <w:rsid w:val="00D40305"/>
    <w:rsid w:val="00D40E79"/>
    <w:rsid w:val="00D448A0"/>
    <w:rsid w:val="00D44B11"/>
    <w:rsid w:val="00D51481"/>
    <w:rsid w:val="00D51708"/>
    <w:rsid w:val="00D526EC"/>
    <w:rsid w:val="00D53F24"/>
    <w:rsid w:val="00D56A84"/>
    <w:rsid w:val="00D57BDA"/>
    <w:rsid w:val="00D6011D"/>
    <w:rsid w:val="00D60BB4"/>
    <w:rsid w:val="00D616B6"/>
    <w:rsid w:val="00D64731"/>
    <w:rsid w:val="00D677F9"/>
    <w:rsid w:val="00D70A71"/>
    <w:rsid w:val="00D72835"/>
    <w:rsid w:val="00D73CCE"/>
    <w:rsid w:val="00D740EF"/>
    <w:rsid w:val="00D75114"/>
    <w:rsid w:val="00D76D44"/>
    <w:rsid w:val="00D76EED"/>
    <w:rsid w:val="00D80587"/>
    <w:rsid w:val="00D8198C"/>
    <w:rsid w:val="00D825F2"/>
    <w:rsid w:val="00D84CEC"/>
    <w:rsid w:val="00D8654D"/>
    <w:rsid w:val="00D86666"/>
    <w:rsid w:val="00D90895"/>
    <w:rsid w:val="00D9419C"/>
    <w:rsid w:val="00D94DB6"/>
    <w:rsid w:val="00D96084"/>
    <w:rsid w:val="00DA2E61"/>
    <w:rsid w:val="00DA449D"/>
    <w:rsid w:val="00DA545F"/>
    <w:rsid w:val="00DA560B"/>
    <w:rsid w:val="00DB0F92"/>
    <w:rsid w:val="00DB41E5"/>
    <w:rsid w:val="00DB483D"/>
    <w:rsid w:val="00DB7B37"/>
    <w:rsid w:val="00DC089D"/>
    <w:rsid w:val="00DC1839"/>
    <w:rsid w:val="00DC1D22"/>
    <w:rsid w:val="00DC2E49"/>
    <w:rsid w:val="00DC32D8"/>
    <w:rsid w:val="00DC33DB"/>
    <w:rsid w:val="00DC366F"/>
    <w:rsid w:val="00DC4FCB"/>
    <w:rsid w:val="00DC5CCC"/>
    <w:rsid w:val="00DC7789"/>
    <w:rsid w:val="00DC7BB1"/>
    <w:rsid w:val="00DC7D11"/>
    <w:rsid w:val="00DD1185"/>
    <w:rsid w:val="00DD3449"/>
    <w:rsid w:val="00DD3D8E"/>
    <w:rsid w:val="00DD67A5"/>
    <w:rsid w:val="00DE3723"/>
    <w:rsid w:val="00DE4AAE"/>
    <w:rsid w:val="00DE5A32"/>
    <w:rsid w:val="00DE61EF"/>
    <w:rsid w:val="00DE734B"/>
    <w:rsid w:val="00DF2056"/>
    <w:rsid w:val="00DF29AE"/>
    <w:rsid w:val="00DF2B58"/>
    <w:rsid w:val="00DF3843"/>
    <w:rsid w:val="00DF3F9C"/>
    <w:rsid w:val="00DF5EEA"/>
    <w:rsid w:val="00DF71D4"/>
    <w:rsid w:val="00DF72FF"/>
    <w:rsid w:val="00DF73BA"/>
    <w:rsid w:val="00E00CE6"/>
    <w:rsid w:val="00E023B0"/>
    <w:rsid w:val="00E02E1E"/>
    <w:rsid w:val="00E04D38"/>
    <w:rsid w:val="00E051F0"/>
    <w:rsid w:val="00E058FE"/>
    <w:rsid w:val="00E076B1"/>
    <w:rsid w:val="00E12B25"/>
    <w:rsid w:val="00E135EB"/>
    <w:rsid w:val="00E13CF4"/>
    <w:rsid w:val="00E143C9"/>
    <w:rsid w:val="00E162BE"/>
    <w:rsid w:val="00E2029C"/>
    <w:rsid w:val="00E210CC"/>
    <w:rsid w:val="00E238AF"/>
    <w:rsid w:val="00E24F20"/>
    <w:rsid w:val="00E251AE"/>
    <w:rsid w:val="00E26D49"/>
    <w:rsid w:val="00E277B6"/>
    <w:rsid w:val="00E3093C"/>
    <w:rsid w:val="00E32D34"/>
    <w:rsid w:val="00E35C2C"/>
    <w:rsid w:val="00E363F9"/>
    <w:rsid w:val="00E36785"/>
    <w:rsid w:val="00E37C12"/>
    <w:rsid w:val="00E37F8E"/>
    <w:rsid w:val="00E418D7"/>
    <w:rsid w:val="00E43F9D"/>
    <w:rsid w:val="00E4457F"/>
    <w:rsid w:val="00E45108"/>
    <w:rsid w:val="00E45F37"/>
    <w:rsid w:val="00E473B3"/>
    <w:rsid w:val="00E60023"/>
    <w:rsid w:val="00E60434"/>
    <w:rsid w:val="00E60771"/>
    <w:rsid w:val="00E60BD4"/>
    <w:rsid w:val="00E6308A"/>
    <w:rsid w:val="00E63648"/>
    <w:rsid w:val="00E6495E"/>
    <w:rsid w:val="00E66168"/>
    <w:rsid w:val="00E70E5C"/>
    <w:rsid w:val="00E724C4"/>
    <w:rsid w:val="00E72DF5"/>
    <w:rsid w:val="00E734C0"/>
    <w:rsid w:val="00E75FDE"/>
    <w:rsid w:val="00E76131"/>
    <w:rsid w:val="00E765A3"/>
    <w:rsid w:val="00E776C3"/>
    <w:rsid w:val="00E77FD1"/>
    <w:rsid w:val="00E8027B"/>
    <w:rsid w:val="00E81C44"/>
    <w:rsid w:val="00E84A27"/>
    <w:rsid w:val="00E84ACB"/>
    <w:rsid w:val="00E855B9"/>
    <w:rsid w:val="00E8564F"/>
    <w:rsid w:val="00E857E7"/>
    <w:rsid w:val="00E91CDA"/>
    <w:rsid w:val="00E92401"/>
    <w:rsid w:val="00E951C0"/>
    <w:rsid w:val="00E95B1D"/>
    <w:rsid w:val="00E9757C"/>
    <w:rsid w:val="00EA0711"/>
    <w:rsid w:val="00EA24F2"/>
    <w:rsid w:val="00EA251B"/>
    <w:rsid w:val="00EA33FB"/>
    <w:rsid w:val="00EA3D8C"/>
    <w:rsid w:val="00EA4025"/>
    <w:rsid w:val="00EA42B8"/>
    <w:rsid w:val="00EA5C96"/>
    <w:rsid w:val="00EA62AE"/>
    <w:rsid w:val="00EB0C2B"/>
    <w:rsid w:val="00EB40D3"/>
    <w:rsid w:val="00EB4F8A"/>
    <w:rsid w:val="00EC01E5"/>
    <w:rsid w:val="00EC061C"/>
    <w:rsid w:val="00EC1943"/>
    <w:rsid w:val="00EC272F"/>
    <w:rsid w:val="00EC4C1B"/>
    <w:rsid w:val="00EC4E05"/>
    <w:rsid w:val="00ED06E8"/>
    <w:rsid w:val="00ED4350"/>
    <w:rsid w:val="00ED46EA"/>
    <w:rsid w:val="00ED5138"/>
    <w:rsid w:val="00ED5DB1"/>
    <w:rsid w:val="00ED65B2"/>
    <w:rsid w:val="00ED6FA5"/>
    <w:rsid w:val="00EE185F"/>
    <w:rsid w:val="00EE4B02"/>
    <w:rsid w:val="00EE5874"/>
    <w:rsid w:val="00EE7DC6"/>
    <w:rsid w:val="00EF0F5C"/>
    <w:rsid w:val="00EF14B2"/>
    <w:rsid w:val="00EF183F"/>
    <w:rsid w:val="00EF22E6"/>
    <w:rsid w:val="00EF2634"/>
    <w:rsid w:val="00EF2B03"/>
    <w:rsid w:val="00EF2EB3"/>
    <w:rsid w:val="00EF6471"/>
    <w:rsid w:val="00EF69E3"/>
    <w:rsid w:val="00EF7939"/>
    <w:rsid w:val="00EF79CA"/>
    <w:rsid w:val="00F01433"/>
    <w:rsid w:val="00F017CA"/>
    <w:rsid w:val="00F021B0"/>
    <w:rsid w:val="00F032AB"/>
    <w:rsid w:val="00F04E16"/>
    <w:rsid w:val="00F05A07"/>
    <w:rsid w:val="00F06AB8"/>
    <w:rsid w:val="00F119CB"/>
    <w:rsid w:val="00F11DEE"/>
    <w:rsid w:val="00F13067"/>
    <w:rsid w:val="00F152CF"/>
    <w:rsid w:val="00F155D8"/>
    <w:rsid w:val="00F15675"/>
    <w:rsid w:val="00F156D9"/>
    <w:rsid w:val="00F15C6E"/>
    <w:rsid w:val="00F15FA9"/>
    <w:rsid w:val="00F20083"/>
    <w:rsid w:val="00F21483"/>
    <w:rsid w:val="00F21F42"/>
    <w:rsid w:val="00F21F55"/>
    <w:rsid w:val="00F24264"/>
    <w:rsid w:val="00F251C0"/>
    <w:rsid w:val="00F2541C"/>
    <w:rsid w:val="00F26E39"/>
    <w:rsid w:val="00F272F2"/>
    <w:rsid w:val="00F2771B"/>
    <w:rsid w:val="00F27938"/>
    <w:rsid w:val="00F30229"/>
    <w:rsid w:val="00F30466"/>
    <w:rsid w:val="00F304F7"/>
    <w:rsid w:val="00F32185"/>
    <w:rsid w:val="00F3314B"/>
    <w:rsid w:val="00F33721"/>
    <w:rsid w:val="00F341FD"/>
    <w:rsid w:val="00F34E95"/>
    <w:rsid w:val="00F34F2E"/>
    <w:rsid w:val="00F40CB5"/>
    <w:rsid w:val="00F420A7"/>
    <w:rsid w:val="00F42642"/>
    <w:rsid w:val="00F42B95"/>
    <w:rsid w:val="00F42F74"/>
    <w:rsid w:val="00F463C2"/>
    <w:rsid w:val="00F46EDA"/>
    <w:rsid w:val="00F501CC"/>
    <w:rsid w:val="00F52229"/>
    <w:rsid w:val="00F53C0D"/>
    <w:rsid w:val="00F54D03"/>
    <w:rsid w:val="00F5554B"/>
    <w:rsid w:val="00F571EA"/>
    <w:rsid w:val="00F60876"/>
    <w:rsid w:val="00F63812"/>
    <w:rsid w:val="00F63EAF"/>
    <w:rsid w:val="00F647BC"/>
    <w:rsid w:val="00F654BA"/>
    <w:rsid w:val="00F66039"/>
    <w:rsid w:val="00F67606"/>
    <w:rsid w:val="00F676A0"/>
    <w:rsid w:val="00F70450"/>
    <w:rsid w:val="00F70DE6"/>
    <w:rsid w:val="00F70E4C"/>
    <w:rsid w:val="00F71040"/>
    <w:rsid w:val="00F72A25"/>
    <w:rsid w:val="00F745D3"/>
    <w:rsid w:val="00F750C0"/>
    <w:rsid w:val="00F7626F"/>
    <w:rsid w:val="00F76E99"/>
    <w:rsid w:val="00F77762"/>
    <w:rsid w:val="00F80182"/>
    <w:rsid w:val="00F82E8C"/>
    <w:rsid w:val="00F84492"/>
    <w:rsid w:val="00F8498F"/>
    <w:rsid w:val="00F8532B"/>
    <w:rsid w:val="00F85773"/>
    <w:rsid w:val="00F87090"/>
    <w:rsid w:val="00F87FE7"/>
    <w:rsid w:val="00F90F52"/>
    <w:rsid w:val="00F91378"/>
    <w:rsid w:val="00F91D2C"/>
    <w:rsid w:val="00F922D3"/>
    <w:rsid w:val="00F93955"/>
    <w:rsid w:val="00F93F55"/>
    <w:rsid w:val="00F94B06"/>
    <w:rsid w:val="00F94BA6"/>
    <w:rsid w:val="00F96003"/>
    <w:rsid w:val="00F96C88"/>
    <w:rsid w:val="00FA16D7"/>
    <w:rsid w:val="00FA171F"/>
    <w:rsid w:val="00FA3ACA"/>
    <w:rsid w:val="00FA6CA5"/>
    <w:rsid w:val="00FA7C06"/>
    <w:rsid w:val="00FB00BB"/>
    <w:rsid w:val="00FB0AD7"/>
    <w:rsid w:val="00FB0B00"/>
    <w:rsid w:val="00FB0FBB"/>
    <w:rsid w:val="00FB23FB"/>
    <w:rsid w:val="00FB791B"/>
    <w:rsid w:val="00FC079C"/>
    <w:rsid w:val="00FC2E68"/>
    <w:rsid w:val="00FC4FE6"/>
    <w:rsid w:val="00FC735C"/>
    <w:rsid w:val="00FC7A23"/>
    <w:rsid w:val="00FD07B1"/>
    <w:rsid w:val="00FD15BC"/>
    <w:rsid w:val="00FD21AF"/>
    <w:rsid w:val="00FD2CBB"/>
    <w:rsid w:val="00FD3FF9"/>
    <w:rsid w:val="00FD45E4"/>
    <w:rsid w:val="00FD7C85"/>
    <w:rsid w:val="00FE18A8"/>
    <w:rsid w:val="00FE1BF9"/>
    <w:rsid w:val="00FE52E7"/>
    <w:rsid w:val="00FE5643"/>
    <w:rsid w:val="00FF1245"/>
    <w:rsid w:val="00FF14E0"/>
    <w:rsid w:val="00FF187B"/>
    <w:rsid w:val="00FF2373"/>
    <w:rsid w:val="00FF320B"/>
    <w:rsid w:val="00FF37F1"/>
    <w:rsid w:val="00FF416B"/>
    <w:rsid w:val="00FF5A80"/>
    <w:rsid w:val="00FF5BEB"/>
    <w:rsid w:val="00FF6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DD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3204"/>
  </w:style>
  <w:style w:type="paragraph" w:styleId="HTMLPreformatted">
    <w:name w:val="HTML Preformatted"/>
    <w:basedOn w:val="Normal"/>
    <w:link w:val="HTMLPreformattedChar"/>
    <w:rsid w:val="00BB63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BB63BB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837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7954"/>
  </w:style>
  <w:style w:type="paragraph" w:styleId="Footer">
    <w:name w:val="footer"/>
    <w:basedOn w:val="Normal"/>
    <w:link w:val="FooterChar"/>
    <w:uiPriority w:val="99"/>
    <w:semiHidden/>
    <w:unhideWhenUsed/>
    <w:rsid w:val="008379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7954"/>
  </w:style>
  <w:style w:type="paragraph" w:styleId="BalloonText">
    <w:name w:val="Balloon Text"/>
    <w:basedOn w:val="Normal"/>
    <w:link w:val="BalloonTextChar"/>
    <w:uiPriority w:val="99"/>
    <w:semiHidden/>
    <w:unhideWhenUsed/>
    <w:rsid w:val="003B4B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00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1674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1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F86"/>
    <w:rPr>
      <w:b/>
      <w:bCs/>
      <w:sz w:val="20"/>
      <w:szCs w:val="20"/>
    </w:rPr>
  </w:style>
  <w:style w:type="character" w:customStyle="1" w:styleId="ti2">
    <w:name w:val="ti2"/>
    <w:basedOn w:val="DefaultParagraphFont"/>
    <w:rsid w:val="00C97A4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FE7EB7-9CFB-4BA4-92DA-31758B8F2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3</Words>
  <Characters>469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i-Soo Kim</dc:creator>
  <cp:lastModifiedBy>Tad.Sonstegard</cp:lastModifiedBy>
  <cp:revision>4</cp:revision>
  <cp:lastPrinted>2012-11-07T13:52:00Z</cp:lastPrinted>
  <dcterms:created xsi:type="dcterms:W3CDTF">2015-01-28T17:27:00Z</dcterms:created>
  <dcterms:modified xsi:type="dcterms:W3CDTF">2015-02-12T18:30:00Z</dcterms:modified>
</cp:coreProperties>
</file>